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2494"/>
        <w:tblW w:w="15474" w:type="dxa"/>
        <w:tblLook w:val="04A0" w:firstRow="1" w:lastRow="0" w:firstColumn="1" w:lastColumn="0" w:noHBand="0" w:noVBand="1"/>
      </w:tblPr>
      <w:tblGrid>
        <w:gridCol w:w="867"/>
        <w:gridCol w:w="711"/>
        <w:gridCol w:w="1469"/>
        <w:gridCol w:w="239"/>
        <w:gridCol w:w="711"/>
        <w:gridCol w:w="1485"/>
        <w:gridCol w:w="269"/>
        <w:gridCol w:w="711"/>
        <w:gridCol w:w="1618"/>
        <w:gridCol w:w="222"/>
        <w:gridCol w:w="736"/>
        <w:gridCol w:w="1418"/>
        <w:gridCol w:w="241"/>
        <w:gridCol w:w="761"/>
        <w:gridCol w:w="1417"/>
        <w:gridCol w:w="222"/>
        <w:gridCol w:w="711"/>
        <w:gridCol w:w="1657"/>
        <w:gridCol w:w="9"/>
      </w:tblGrid>
      <w:tr w:rsidR="009401FA" w:rsidRPr="009401FA" w:rsidTr="0065381B">
        <w:trPr>
          <w:gridAfter w:val="1"/>
          <w:wAfter w:w="9" w:type="dxa"/>
          <w:trHeight w:val="810"/>
        </w:trPr>
        <w:tc>
          <w:tcPr>
            <w:tcW w:w="15465" w:type="dxa"/>
            <w:gridSpan w:val="1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5381B" w:rsidRPr="009401FA" w:rsidRDefault="0065381B" w:rsidP="0065381B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b/>
                <w:kern w:val="0"/>
                <w:sz w:val="18"/>
                <w:szCs w:val="18"/>
              </w:rPr>
              <w:t>Table S4</w:t>
            </w: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. Odds ratio (95% CIs) of admissions at various exposure days, associated with per 10 μg/m</w:t>
            </w:r>
            <w:r w:rsidRPr="009401FA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3</w:t>
            </w: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 increase of PM</w:t>
            </w:r>
            <w:r w:rsidRPr="009401FA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.5</w:t>
            </w:r>
          </w:p>
        </w:tc>
      </w:tr>
      <w:tr w:rsidR="009401FA" w:rsidRPr="009401FA" w:rsidTr="0065381B">
        <w:trPr>
          <w:trHeight w:val="285"/>
        </w:trPr>
        <w:tc>
          <w:tcPr>
            <w:tcW w:w="8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bCs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bCs/>
                <w:kern w:val="0"/>
                <w:sz w:val="18"/>
                <w:szCs w:val="18"/>
              </w:rPr>
              <w:t>Lagdays</w:t>
            </w:r>
          </w:p>
        </w:tc>
        <w:tc>
          <w:tcPr>
            <w:tcW w:w="21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bCs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bCs/>
                <w:kern w:val="0"/>
                <w:sz w:val="18"/>
                <w:szCs w:val="18"/>
              </w:rPr>
              <w:t>CVD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5381B" w:rsidRPr="009401FA" w:rsidRDefault="0065381B" w:rsidP="0065381B">
            <w:pPr>
              <w:widowControl/>
              <w:jc w:val="left"/>
              <w:rPr>
                <w:rFonts w:eastAsia="等线" w:cs="Times New Roman"/>
                <w:bCs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9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bCs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bCs/>
                <w:kern w:val="0"/>
                <w:sz w:val="18"/>
                <w:szCs w:val="18"/>
              </w:rPr>
              <w:t xml:space="preserve">Respiratory 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bCs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2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bCs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bCs/>
                <w:kern w:val="0"/>
                <w:sz w:val="18"/>
                <w:szCs w:val="18"/>
              </w:rPr>
              <w:t>COP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5381B" w:rsidRPr="009401FA" w:rsidRDefault="0065381B" w:rsidP="0065381B">
            <w:pPr>
              <w:widowControl/>
              <w:jc w:val="left"/>
              <w:rPr>
                <w:rFonts w:eastAsia="等线" w:cs="Times New Roman"/>
                <w:bCs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5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bCs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bCs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bCs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7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bCs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bCs/>
                <w:kern w:val="0"/>
                <w:sz w:val="18"/>
                <w:szCs w:val="18"/>
              </w:rPr>
              <w:t>CH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bCs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7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bCs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bCs/>
                <w:kern w:val="0"/>
                <w:sz w:val="18"/>
                <w:szCs w:val="18"/>
              </w:rPr>
              <w:t>Stroke</w:t>
            </w:r>
          </w:p>
        </w:tc>
      </w:tr>
      <w:tr w:rsidR="009401FA" w:rsidRPr="009401FA" w:rsidTr="0065381B">
        <w:trPr>
          <w:trHeight w:val="300"/>
        </w:trPr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5381B" w:rsidRPr="009401FA" w:rsidRDefault="0065381B" w:rsidP="0065381B">
            <w:pPr>
              <w:widowControl/>
              <w:jc w:val="left"/>
              <w:rPr>
                <w:rFonts w:eastAsia="等线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95%CI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95%CI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bCs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95%CI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95%CI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bCs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95%CI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bCs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95%CI</w:t>
            </w:r>
          </w:p>
        </w:tc>
      </w:tr>
      <w:tr w:rsidR="009401FA" w:rsidRPr="009401FA" w:rsidTr="0065381B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lag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08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067, 1.0101)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14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116, 1.0164) 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13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092, 1.0184)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0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037, 1.0119)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0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054, 1.0116)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078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078, 1.0048) </w:t>
            </w:r>
          </w:p>
        </w:tc>
      </w:tr>
      <w:tr w:rsidR="009401FA" w:rsidRPr="009401FA" w:rsidTr="0065381B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lag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08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065, 1.0099)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11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093, 1.0142) 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11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066, 1.0158)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0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053, 1.0137)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0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049, 1.0112)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073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073, 1.0043) </w:t>
            </w:r>
          </w:p>
        </w:tc>
      </w:tr>
      <w:tr w:rsidR="009401FA" w:rsidRPr="009401FA" w:rsidTr="0065381B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381B" w:rsidRPr="009401FA" w:rsidRDefault="0065381B" w:rsidP="0065381B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lag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04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026, 1.0060)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08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057, 1.0105) 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09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049, 1.0140)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0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010, 1.0093)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0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031, 1.0094)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031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031, 1.0001) </w:t>
            </w:r>
          </w:p>
        </w:tc>
      </w:tr>
      <w:tr w:rsidR="009401FA" w:rsidRPr="009401FA" w:rsidTr="0065381B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lag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02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009, 1.0042)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03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013, 1.0061) 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02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0.9982, 1.0072)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0.9980, 1.0062)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0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007, 1.0068)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026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026, 0.9996) </w:t>
            </w:r>
          </w:p>
        </w:tc>
      </w:tr>
      <w:tr w:rsidR="009401FA" w:rsidRPr="009401FA" w:rsidTr="0065381B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381B" w:rsidRPr="009401FA" w:rsidRDefault="0065381B" w:rsidP="0065381B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lag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01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0.9995, 1.0029)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02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001, 1.0049) 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02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0.9980, 1.0072)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0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0.9994, 1.0078)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0.9981, 1.0044)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002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002, 0.9972) </w:t>
            </w:r>
          </w:p>
        </w:tc>
      </w:tr>
      <w:tr w:rsidR="009401FA" w:rsidRPr="009401FA" w:rsidTr="0065381B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lag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0.999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0.9981, 1.0017)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04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023, 1.0073) 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03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0.9988, 1.0083)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0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0.9982, 1.0069)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0.99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0.9948, 1.0012)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007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007, 0.9976) </w:t>
            </w:r>
          </w:p>
        </w:tc>
      </w:tr>
      <w:tr w:rsidR="009401FA" w:rsidRPr="009401FA" w:rsidTr="0065381B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lag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0.998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0.9968, 1.0004)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03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004, 1.0055) 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04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0.9992, 1.0088)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0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0.9978, 1.0066)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0.99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0.9941, 1.0007)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0.9966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0.9966, 0.9935) </w:t>
            </w:r>
          </w:p>
        </w:tc>
      </w:tr>
      <w:tr w:rsidR="009401FA" w:rsidRPr="009401FA" w:rsidTr="0065381B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381B" w:rsidRPr="009401FA" w:rsidRDefault="0065381B" w:rsidP="0065381B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lag0~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11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096, 1.0136)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17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146, 1.0202) 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17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117, 1.0224)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063, 1.0159)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1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079, 1.0151)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107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107, 1.0073) </w:t>
            </w:r>
          </w:p>
        </w:tc>
      </w:tr>
      <w:tr w:rsidR="009401FA" w:rsidRPr="009401FA" w:rsidTr="0065381B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381B" w:rsidRPr="009401FA" w:rsidRDefault="0065381B" w:rsidP="0065381B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lag0~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12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101, 1.0145)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19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163, 1.0226) 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20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143, 1.0262)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059, 1.0166)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1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092, 1.0172)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110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110, 1.0072) </w:t>
            </w:r>
          </w:p>
        </w:tc>
      </w:tr>
      <w:tr w:rsidR="009401FA" w:rsidRPr="009401FA" w:rsidTr="0065381B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lag0~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11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092, 1.014)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18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154, 1.0222) 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18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122, 1.0251)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0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036, 1.0151)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1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088, 1.0175)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106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106, 1.0064) </w:t>
            </w:r>
          </w:p>
        </w:tc>
      </w:tr>
      <w:tr w:rsidR="009401FA" w:rsidRPr="009401FA" w:rsidTr="0065381B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lag0~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10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081, 1.0132)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18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146, 1.0219) 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18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111, 1.0250)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0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026, 1.0150)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1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076, 1.0170)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093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093, 1.0048) </w:t>
            </w:r>
          </w:p>
        </w:tc>
      </w:tr>
      <w:tr w:rsidR="009401FA" w:rsidRPr="009401FA" w:rsidTr="0065381B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lag0~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09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069, 1.0124)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19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151, 1.0229) 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17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103, 1.0253)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0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015, 1.0148)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1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052, 1.0153)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087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087, 1.0039) </w:t>
            </w:r>
          </w:p>
        </w:tc>
      </w:tr>
      <w:tr w:rsidR="009401FA" w:rsidRPr="009401FA" w:rsidTr="0065381B">
        <w:trPr>
          <w:trHeight w:val="315"/>
        </w:trPr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381B" w:rsidRPr="009401FA" w:rsidRDefault="0065381B" w:rsidP="0065381B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lag0~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084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055, 1.0114) </w:t>
            </w:r>
          </w:p>
        </w:tc>
        <w:tc>
          <w:tcPr>
            <w:tcW w:w="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19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153, 1.0239) </w:t>
            </w:r>
          </w:p>
        </w:tc>
        <w:tc>
          <w:tcPr>
            <w:tcW w:w="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186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104, 1.0268)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0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006, 1.0151) </w:t>
            </w:r>
          </w:p>
        </w:tc>
        <w:tc>
          <w:tcPr>
            <w:tcW w:w="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0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028, 1.0138)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>1.0071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81B" w:rsidRPr="009401FA" w:rsidRDefault="0065381B" w:rsidP="0065381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01FA">
              <w:rPr>
                <w:rFonts w:eastAsia="等线" w:cs="Times New Roman"/>
                <w:kern w:val="0"/>
                <w:sz w:val="18"/>
                <w:szCs w:val="18"/>
              </w:rPr>
              <w:t xml:space="preserve">(1.0071, 1.0018) </w:t>
            </w:r>
          </w:p>
        </w:tc>
      </w:tr>
    </w:tbl>
    <w:p w:rsidR="0065381B" w:rsidRPr="0017070D" w:rsidRDefault="0065381B" w:rsidP="0065381B">
      <w:pPr>
        <w:widowControl/>
        <w:spacing w:line="480" w:lineRule="auto"/>
        <w:rPr>
          <w:rFonts w:cs="Times New Roman"/>
          <w:b/>
          <w:sz w:val="22"/>
        </w:rPr>
      </w:pPr>
      <w:r>
        <w:rPr>
          <w:rFonts w:cs="Times New Roman"/>
          <w:b/>
          <w:sz w:val="22"/>
        </w:rPr>
        <w:t>Additional file</w:t>
      </w:r>
    </w:p>
    <w:p w:rsidR="009E7A50" w:rsidRPr="009D5990" w:rsidRDefault="009E7A50" w:rsidP="009E7A50">
      <w:pPr>
        <w:tabs>
          <w:tab w:val="left" w:pos="1155"/>
        </w:tabs>
        <w:rPr>
          <w:rFonts w:cs="Times New Roman"/>
          <w:sz w:val="32"/>
        </w:rPr>
      </w:pPr>
    </w:p>
    <w:p w:rsidR="00533721" w:rsidRPr="009D5990" w:rsidRDefault="00570B85" w:rsidP="009E7A50">
      <w:bookmarkStart w:id="0" w:name="_GoBack"/>
      <w:bookmarkEnd w:id="0"/>
    </w:p>
    <w:sectPr w:rsidR="00533721" w:rsidRPr="009D5990" w:rsidSect="009D5990">
      <w:pgSz w:w="16838" w:h="11906" w:orient="landscape"/>
      <w:pgMar w:top="1985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0B85" w:rsidRDefault="00570B85" w:rsidP="009E7A50">
      <w:r>
        <w:separator/>
      </w:r>
    </w:p>
  </w:endnote>
  <w:endnote w:type="continuationSeparator" w:id="0">
    <w:p w:rsidR="00570B85" w:rsidRDefault="00570B85" w:rsidP="009E7A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0B85" w:rsidRDefault="00570B85" w:rsidP="009E7A50">
      <w:r>
        <w:separator/>
      </w:r>
    </w:p>
  </w:footnote>
  <w:footnote w:type="continuationSeparator" w:id="0">
    <w:p w:rsidR="00570B85" w:rsidRDefault="00570B85" w:rsidP="009E7A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F096BA4"/>
    <w:multiLevelType w:val="multilevel"/>
    <w:tmpl w:val="6F096B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EE6"/>
    <w:rsid w:val="00163DF3"/>
    <w:rsid w:val="00357984"/>
    <w:rsid w:val="003D54E0"/>
    <w:rsid w:val="00570B85"/>
    <w:rsid w:val="00635722"/>
    <w:rsid w:val="0065381B"/>
    <w:rsid w:val="008A451F"/>
    <w:rsid w:val="008B139D"/>
    <w:rsid w:val="009401FA"/>
    <w:rsid w:val="009D5990"/>
    <w:rsid w:val="009E7A50"/>
    <w:rsid w:val="00A25A23"/>
    <w:rsid w:val="00A47609"/>
    <w:rsid w:val="00AF1340"/>
    <w:rsid w:val="00BB597C"/>
    <w:rsid w:val="00DA3EE6"/>
    <w:rsid w:val="00E07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98B53A-25BA-46E4-BDEB-5E6582873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D54E0"/>
    <w:pPr>
      <w:widowControl w:val="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9E7A5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qFormat/>
    <w:rsid w:val="009E7A50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599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9E7A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9E7A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7A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9E7A50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9E7A50"/>
    <w:rPr>
      <w:rFonts w:ascii="Times New Roman" w:eastAsia="宋体" w:hAnsi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9E7A50"/>
    <w:rPr>
      <w:rFonts w:ascii="宋体" w:eastAsia="宋体" w:hAnsi="宋体" w:cs="宋体"/>
      <w:b/>
      <w:bCs/>
      <w:kern w:val="0"/>
      <w:sz w:val="36"/>
      <w:szCs w:val="36"/>
    </w:rPr>
  </w:style>
  <w:style w:type="paragraph" w:styleId="a7">
    <w:name w:val="Normal (Web)"/>
    <w:basedOn w:val="a"/>
    <w:uiPriority w:val="99"/>
    <w:semiHidden/>
    <w:unhideWhenUsed/>
    <w:rsid w:val="009E7A5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8">
    <w:name w:val="FollowedHyperlink"/>
    <w:basedOn w:val="a0"/>
    <w:uiPriority w:val="99"/>
    <w:semiHidden/>
    <w:unhideWhenUsed/>
    <w:qFormat/>
    <w:rsid w:val="009E7A50"/>
    <w:rPr>
      <w:color w:val="954F72" w:themeColor="followedHyperlink"/>
      <w:u w:val="single"/>
    </w:rPr>
  </w:style>
  <w:style w:type="character" w:styleId="a9">
    <w:name w:val="line number"/>
    <w:basedOn w:val="a0"/>
    <w:uiPriority w:val="99"/>
    <w:semiHidden/>
    <w:unhideWhenUsed/>
    <w:qFormat/>
    <w:rsid w:val="009E7A50"/>
  </w:style>
  <w:style w:type="character" w:styleId="aa">
    <w:name w:val="Hyperlink"/>
    <w:basedOn w:val="a0"/>
    <w:uiPriority w:val="99"/>
    <w:unhideWhenUsed/>
    <w:rsid w:val="009E7A5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9E7A50"/>
    <w:pPr>
      <w:jc w:val="center"/>
    </w:pPr>
    <w:rPr>
      <w:rFonts w:cs="Times New Rom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E7A50"/>
    <w:rPr>
      <w:rFonts w:ascii="Times New Roman" w:eastAsia="宋体" w:hAnsi="Times New Roman" w:cs="Times New Roman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9E7A50"/>
    <w:rPr>
      <w:rFonts w:cs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9E7A50"/>
    <w:rPr>
      <w:rFonts w:ascii="Times New Roman" w:eastAsia="宋体" w:hAnsi="Times New Roman" w:cs="Times New Roman"/>
      <w:sz w:val="20"/>
    </w:rPr>
  </w:style>
  <w:style w:type="paragraph" w:styleId="ab">
    <w:name w:val="List Paragraph"/>
    <w:basedOn w:val="a"/>
    <w:uiPriority w:val="34"/>
    <w:qFormat/>
    <w:rsid w:val="009E7A50"/>
    <w:pPr>
      <w:ind w:firstLineChars="200" w:firstLine="420"/>
    </w:pPr>
  </w:style>
  <w:style w:type="character" w:styleId="ac">
    <w:name w:val="annotation reference"/>
    <w:basedOn w:val="a0"/>
    <w:uiPriority w:val="99"/>
    <w:semiHidden/>
    <w:unhideWhenUsed/>
    <w:rsid w:val="009E7A50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9E7A50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9E7A50"/>
    <w:rPr>
      <w:rFonts w:ascii="Times New Roman" w:eastAsia="宋体" w:hAnsi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9E7A50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9E7A50"/>
    <w:rPr>
      <w:rFonts w:ascii="Times New Roman" w:eastAsia="宋体" w:hAnsi="Times New Roman"/>
      <w:b/>
      <w:bCs/>
    </w:rPr>
  </w:style>
  <w:style w:type="paragraph" w:styleId="af1">
    <w:name w:val="Balloon Text"/>
    <w:basedOn w:val="a"/>
    <w:link w:val="af2"/>
    <w:uiPriority w:val="99"/>
    <w:semiHidden/>
    <w:unhideWhenUsed/>
    <w:rsid w:val="009E7A50"/>
    <w:rPr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9E7A50"/>
    <w:rPr>
      <w:rFonts w:ascii="Times New Roman" w:eastAsia="宋体" w:hAnsi="Times New Roman"/>
      <w:sz w:val="18"/>
      <w:szCs w:val="18"/>
    </w:rPr>
  </w:style>
  <w:style w:type="character" w:customStyle="1" w:styleId="30">
    <w:name w:val="标题 3 字符"/>
    <w:basedOn w:val="a0"/>
    <w:link w:val="3"/>
    <w:uiPriority w:val="9"/>
    <w:semiHidden/>
    <w:rsid w:val="009D5990"/>
    <w:rPr>
      <w:rFonts w:ascii="Times New Roman" w:eastAsia="宋体" w:hAnsi="Times New Roman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290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C8A81F-C11E-4699-A8AE-0A14411192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63</Words>
  <Characters>2074</Characters>
  <Application>Microsoft Office Word</Application>
  <DocSecurity>0</DocSecurity>
  <Lines>17</Lines>
  <Paragraphs>4</Paragraphs>
  <ScaleCrop>false</ScaleCrop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战</dc:creator>
  <cp:keywords/>
  <dc:description/>
  <cp:lastModifiedBy>任 战</cp:lastModifiedBy>
  <cp:revision>9</cp:revision>
  <dcterms:created xsi:type="dcterms:W3CDTF">2020-11-19T07:30:00Z</dcterms:created>
  <dcterms:modified xsi:type="dcterms:W3CDTF">2021-01-22T13:52:00Z</dcterms:modified>
</cp:coreProperties>
</file>